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603"/>
        <w:tblW w:w="10750" w:type="dxa"/>
        <w:tblLook w:val="04A0" w:firstRow="1" w:lastRow="0" w:firstColumn="1" w:lastColumn="0" w:noHBand="0" w:noVBand="1"/>
      </w:tblPr>
      <w:tblGrid>
        <w:gridCol w:w="2641"/>
        <w:gridCol w:w="1217"/>
        <w:gridCol w:w="1790"/>
        <w:gridCol w:w="963"/>
        <w:gridCol w:w="1436"/>
        <w:gridCol w:w="1057"/>
        <w:gridCol w:w="883"/>
        <w:gridCol w:w="763"/>
      </w:tblGrid>
      <w:tr w:rsidR="001F46F2" w:rsidRPr="001F46F2" w:rsidTr="00214AA9">
        <w:trPr>
          <w:trHeight w:val="315"/>
        </w:trPr>
        <w:tc>
          <w:tcPr>
            <w:tcW w:w="2641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bodies used in the study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1F46F2" w:rsidRPr="001F46F2" w:rsidTr="00214AA9">
        <w:trPr>
          <w:gridAfter w:val="1"/>
          <w:wAfter w:w="763" w:type="dxa"/>
          <w:trHeight w:val="315"/>
        </w:trPr>
        <w:tc>
          <w:tcPr>
            <w:tcW w:w="2641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ny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alog #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lone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ilution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1F46F2" w:rsidRPr="001F46F2" w:rsidTr="00214AA9">
        <w:trPr>
          <w:trHeight w:val="315"/>
        </w:trPr>
        <w:tc>
          <w:tcPr>
            <w:tcW w:w="2641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Antibodies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F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F4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IP</w:t>
            </w:r>
            <w:proofErr w:type="spellEnd"/>
          </w:p>
        </w:tc>
      </w:tr>
      <w:tr w:rsidR="001F46F2" w:rsidRPr="001F46F2" w:rsidTr="00214AA9">
        <w:trPr>
          <w:trHeight w:val="390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ti-YAP/TAZ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1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CB0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1F46F2" w:rsidRPr="00CB0D4D" w:rsidRDefault="001F46F2" w:rsidP="00CB0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D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lonal 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1F46F2" w:rsidRPr="001F46F2" w:rsidTr="00214AA9">
        <w:trPr>
          <w:trHeight w:val="315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ti-LATS1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5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noclonal 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1F46F2" w:rsidRPr="001F46F2" w:rsidTr="00214AA9">
        <w:trPr>
          <w:trHeight w:val="315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GAPDH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BIO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211-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lyclonal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1F46F2" w:rsidRPr="001F46F2" w:rsidTr="00214AA9">
        <w:trPr>
          <w:trHeight w:val="315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Histone H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9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noclonal 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1F46F2" w:rsidRPr="001F46F2" w:rsidTr="00214AA9">
        <w:trPr>
          <w:trHeight w:val="315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ACTB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BIO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2100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noclonal 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1F46F2" w:rsidRPr="001F46F2" w:rsidTr="00214AA9">
        <w:trPr>
          <w:trHeight w:val="315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FLAG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BIO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912-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lyclonal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500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1F46F2" w:rsidRPr="001F46F2" w:rsidTr="00214AA9">
        <w:trPr>
          <w:trHeight w:val="315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p-YAP S12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1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lyclonal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1F46F2" w:rsidRPr="001F46F2" w:rsidTr="00214AA9">
        <w:trPr>
          <w:trHeight w:val="315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p-LATS1 T107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5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lyclonal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1F46F2" w:rsidRPr="001F46F2" w:rsidTr="00214AA9">
        <w:trPr>
          <w:trHeight w:val="413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TLR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6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noclonal 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CB0D4D" w:rsidRPr="001F46F2" w:rsidTr="00214AA9">
        <w:trPr>
          <w:trHeight w:val="234"/>
        </w:trPr>
        <w:tc>
          <w:tcPr>
            <w:tcW w:w="2641" w:type="dxa"/>
            <w:shd w:val="clear" w:color="auto" w:fill="auto"/>
            <w:noWrap/>
            <w:vAlign w:val="center"/>
          </w:tcPr>
          <w:p w:rsidR="00CB0D4D" w:rsidRPr="001F46F2" w:rsidRDefault="00CB0D4D" w:rsidP="00CB0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TL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:rsidR="00CB0D4D" w:rsidRPr="001F46F2" w:rsidRDefault="00CB0D4D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CB0D4D" w:rsidRPr="001F46F2" w:rsidRDefault="00CB0D4D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D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32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CB0D4D" w:rsidRPr="001F46F2" w:rsidRDefault="00CB0D4D" w:rsidP="00CB0D4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CB0D4D" w:rsidRPr="001F46F2" w:rsidRDefault="00CB0D4D" w:rsidP="001F46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noclonal 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CB0D4D" w:rsidRPr="001F46F2" w:rsidRDefault="00CB0D4D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CB0D4D" w:rsidRPr="001F46F2" w:rsidRDefault="00CB0D4D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CB0D4D" w:rsidRPr="001F46F2" w:rsidRDefault="00CB0D4D" w:rsidP="001F46F2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CB0D4D" w:rsidRPr="001F46F2" w:rsidTr="00214AA9">
        <w:trPr>
          <w:trHeight w:val="375"/>
        </w:trPr>
        <w:tc>
          <w:tcPr>
            <w:tcW w:w="2641" w:type="dxa"/>
            <w:shd w:val="clear" w:color="auto" w:fill="auto"/>
            <w:noWrap/>
            <w:vAlign w:val="center"/>
          </w:tcPr>
          <w:p w:rsidR="00CB0D4D" w:rsidRPr="001F46F2" w:rsidRDefault="00CB0D4D" w:rsidP="00CB0D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IG-I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:rsidR="00CB0D4D" w:rsidRPr="001F46F2" w:rsidRDefault="00CB0D4D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CB0D4D" w:rsidRPr="001F46F2" w:rsidRDefault="00CB0D4D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D4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180675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:rsidR="00CB0D4D" w:rsidRPr="001F46F2" w:rsidRDefault="00CB0D4D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CB0D4D" w:rsidRPr="001F46F2" w:rsidRDefault="00CB0D4D" w:rsidP="001F46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noclonal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CB0D4D" w:rsidRPr="001F46F2" w:rsidRDefault="00CB0D4D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 w:rsidR="00CB0D4D" w:rsidRPr="001F46F2" w:rsidRDefault="00CB0D4D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</w:tcPr>
          <w:p w:rsidR="00CB0D4D" w:rsidRPr="001F46F2" w:rsidRDefault="00CB0D4D" w:rsidP="001F46F2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1F46F2" w:rsidRPr="001F46F2" w:rsidTr="00214AA9">
        <w:trPr>
          <w:trHeight w:val="265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IRF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0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noclonal 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1F46F2" w:rsidRPr="001F46F2" w:rsidTr="00214AA9">
        <w:trPr>
          <w:trHeight w:val="315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p-IRF3 S396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4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noclonal 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1F46F2" w:rsidRPr="001F46F2" w:rsidTr="00214AA9">
        <w:trPr>
          <w:trHeight w:val="420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TEAD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9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lonal 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1F46F2" w:rsidRPr="001F46F2" w:rsidTr="00214AA9">
        <w:trPr>
          <w:trHeight w:val="315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P3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1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lonal 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1F46F2" w:rsidRPr="001F46F2" w:rsidTr="00214AA9">
        <w:trPr>
          <w:trHeight w:val="315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p-P3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1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lonal 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1F46F2" w:rsidRPr="001F46F2" w:rsidTr="00214AA9">
        <w:trPr>
          <w:trHeight w:val="315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Influenza A virus NP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Tex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X12598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lyclonal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500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1F46F2" w:rsidRPr="001F46F2" w:rsidTr="00214AA9">
        <w:trPr>
          <w:trHeight w:val="315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YAP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7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lonal 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50</w:t>
            </w:r>
          </w:p>
        </w:tc>
      </w:tr>
      <w:tr w:rsidR="001F46F2" w:rsidRPr="001F46F2" w:rsidTr="00214AA9">
        <w:trPr>
          <w:trHeight w:val="315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-YAP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MA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0010413M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noclonal 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1F46F2" w:rsidRPr="001F46F2" w:rsidTr="00214AA9">
        <w:trPr>
          <w:trHeight w:val="315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ti-Histone H3 (acetyl K9 + K14 + K18 + K23 + K27)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4791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lyclonal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500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</w:tr>
      <w:tr w:rsidR="001F46F2" w:rsidRPr="001F46F2" w:rsidTr="00214AA9">
        <w:trPr>
          <w:trHeight w:val="315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PI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itrogen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357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1F46F2" w:rsidRPr="001F46F2" w:rsidTr="00214AA9">
        <w:trPr>
          <w:trHeight w:val="315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1F46F2" w:rsidRPr="001F46F2" w:rsidTr="00214AA9">
        <w:trPr>
          <w:trHeight w:val="315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condary Antibodies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1F46F2" w:rsidRPr="001F46F2" w:rsidTr="00214AA9">
        <w:trPr>
          <w:trHeight w:val="315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oat anti-Rabbit </w:t>
            </w:r>
            <w:proofErr w:type="spellStart"/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G</w:t>
            </w:r>
            <w:proofErr w:type="spellEnd"/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HRP antibody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BIO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100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1F46F2" w:rsidRPr="001F46F2" w:rsidTr="00214AA9">
        <w:trPr>
          <w:trHeight w:val="315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oat anti-Mouse </w:t>
            </w:r>
            <w:proofErr w:type="spellStart"/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G</w:t>
            </w:r>
            <w:proofErr w:type="spellEnd"/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HRP antibody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ABIO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100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  <w:tr w:rsidR="001F46F2" w:rsidRPr="001F46F2" w:rsidTr="00214AA9">
        <w:trPr>
          <w:trHeight w:val="315"/>
        </w:trPr>
        <w:tc>
          <w:tcPr>
            <w:tcW w:w="2641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ti-mouse </w:t>
            </w:r>
            <w:proofErr w:type="spellStart"/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G</w:t>
            </w:r>
            <w:proofErr w:type="spellEnd"/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econdary Antibody, </w:t>
            </w:r>
            <w:proofErr w:type="spellStart"/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exa</w:t>
            </w:r>
            <w:proofErr w:type="spellEnd"/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luor 59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rmo Fisher Scientific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3711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46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000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:rsidR="001F46F2" w:rsidRPr="001F46F2" w:rsidRDefault="001F46F2" w:rsidP="001F46F2">
            <w:pPr>
              <w:widowControl/>
              <w:jc w:val="left"/>
              <w:rPr>
                <w:rFonts w:ascii="等线" w:eastAsia="等线" w:hAnsi="宋体" w:cs="宋体"/>
                <w:color w:val="000000"/>
                <w:kern w:val="0"/>
                <w:sz w:val="22"/>
              </w:rPr>
            </w:pPr>
          </w:p>
        </w:tc>
      </w:tr>
    </w:tbl>
    <w:p w:rsidR="002E05C4" w:rsidRDefault="002E05C4"/>
    <w:sectPr w:rsidR="002E05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3E6B" w:rsidRDefault="00FE3E6B" w:rsidP="001F46F2">
      <w:r>
        <w:separator/>
      </w:r>
    </w:p>
  </w:endnote>
  <w:endnote w:type="continuationSeparator" w:id="0">
    <w:p w:rsidR="00FE3E6B" w:rsidRDefault="00FE3E6B" w:rsidP="001F4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3E6B" w:rsidRDefault="00FE3E6B" w:rsidP="001F46F2">
      <w:r>
        <w:separator/>
      </w:r>
    </w:p>
  </w:footnote>
  <w:footnote w:type="continuationSeparator" w:id="0">
    <w:p w:rsidR="00FE3E6B" w:rsidRDefault="00FE3E6B" w:rsidP="001F46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408"/>
    <w:rsid w:val="001F46F2"/>
    <w:rsid w:val="00214AA9"/>
    <w:rsid w:val="002E05C4"/>
    <w:rsid w:val="0044650C"/>
    <w:rsid w:val="00B13408"/>
    <w:rsid w:val="00CB0D4D"/>
    <w:rsid w:val="00FE3E6B"/>
    <w:rsid w:val="00FF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46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46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46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46F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46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46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46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46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148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T</dc:creator>
  <cp:lastModifiedBy>HOST</cp:lastModifiedBy>
  <cp:revision>3</cp:revision>
  <dcterms:created xsi:type="dcterms:W3CDTF">2022-02-25T09:50:00Z</dcterms:created>
  <dcterms:modified xsi:type="dcterms:W3CDTF">2022-02-25T10:00:00Z</dcterms:modified>
</cp:coreProperties>
</file>